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2D7EC" w14:textId="475A494E" w:rsidR="00CB48BB" w:rsidRPr="003062AA" w:rsidRDefault="003062AA">
      <w:pPr>
        <w:pStyle w:val="H2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 xml:space="preserve">Supplemental </w:t>
      </w:r>
      <w:r>
        <w:rPr>
          <w:rFonts w:asciiTheme="majorHAnsi" w:hAnsiTheme="majorHAnsi" w:cstheme="majorHAnsi"/>
          <w:color w:val="auto"/>
          <w:sz w:val="24"/>
          <w:szCs w:val="24"/>
        </w:rPr>
        <w:t>File</w:t>
      </w:r>
      <w:r w:rsidRPr="003062AA">
        <w:rPr>
          <w:rFonts w:asciiTheme="majorHAnsi" w:hAnsiTheme="majorHAnsi" w:cstheme="majorHAnsi"/>
          <w:color w:val="auto"/>
          <w:sz w:val="24"/>
          <w:szCs w:val="24"/>
        </w:rPr>
        <w:t xml:space="preserve">. </w:t>
      </w:r>
      <w:r w:rsidRPr="003062AA">
        <w:rPr>
          <w:rFonts w:asciiTheme="majorHAnsi" w:hAnsiTheme="majorHAnsi" w:cstheme="majorHAnsi"/>
          <w:b w:val="0"/>
          <w:bCs/>
          <w:color w:val="auto"/>
          <w:sz w:val="24"/>
          <w:szCs w:val="24"/>
        </w:rPr>
        <w:t>Survey questions.</w:t>
      </w:r>
    </w:p>
    <w:p w14:paraId="59361CF3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C017225" w14:textId="6DD6534A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What is your age? </w:t>
      </w:r>
    </w:p>
    <w:p w14:paraId="2E849D14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________________________________________________________________</w:t>
      </w:r>
    </w:p>
    <w:p w14:paraId="308AE57A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5B9251A9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1753A028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E33D740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What is your gender?</w:t>
      </w:r>
    </w:p>
    <w:p w14:paraId="25D59F5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Male </w:t>
      </w:r>
    </w:p>
    <w:p w14:paraId="0F4EDECB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Female </w:t>
      </w:r>
    </w:p>
    <w:p w14:paraId="5FC5D3D5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Transgender male </w:t>
      </w:r>
    </w:p>
    <w:p w14:paraId="435C742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Transgender female </w:t>
      </w:r>
    </w:p>
    <w:p w14:paraId="4CE1244E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on-binary </w:t>
      </w:r>
    </w:p>
    <w:p w14:paraId="743AB540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Other __________________________________________________</w:t>
      </w:r>
    </w:p>
    <w:p w14:paraId="0B484E31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6FEC5DAD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59D2B8AC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4037E06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lastRenderedPageBreak/>
        <w:t>What is your race/ ethnicity? Check all that apply.</w:t>
      </w:r>
    </w:p>
    <w:p w14:paraId="15065000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Hispanic or Latino </w:t>
      </w:r>
    </w:p>
    <w:p w14:paraId="2E37BCBC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White </w:t>
      </w:r>
    </w:p>
    <w:p w14:paraId="2B503CA2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Black or African American </w:t>
      </w:r>
    </w:p>
    <w:p w14:paraId="4032DF81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sian </w:t>
      </w:r>
    </w:p>
    <w:p w14:paraId="7AB52ABB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merican Indian or Alaska Native </w:t>
      </w:r>
    </w:p>
    <w:p w14:paraId="13354418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ative Hawaiian or Pacific Islander </w:t>
      </w:r>
    </w:p>
    <w:p w14:paraId="7D81FF71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Other __________________________________________________</w:t>
      </w:r>
    </w:p>
    <w:p w14:paraId="7F319120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B997B3A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3A192AA0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2850BB2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What is your marital status?</w:t>
      </w:r>
    </w:p>
    <w:p w14:paraId="751EA81E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Single </w:t>
      </w:r>
    </w:p>
    <w:p w14:paraId="34247BDD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Married </w:t>
      </w:r>
    </w:p>
    <w:p w14:paraId="76B09597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Divorced </w:t>
      </w:r>
    </w:p>
    <w:p w14:paraId="6F67A68E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Widowed </w:t>
      </w:r>
    </w:p>
    <w:p w14:paraId="766D9A95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65D02FDA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7EC8A36C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2324F48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What is your job in the hospital?</w:t>
      </w:r>
    </w:p>
    <w:p w14:paraId="0F187079" w14:textId="77777777" w:rsidR="00CB48BB" w:rsidRPr="003062AA" w:rsidRDefault="00021BC1">
      <w:pPr>
        <w:pStyle w:val="Dropdown"/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▼ </w:t>
      </w:r>
      <w:proofErr w:type="gramStart"/>
      <w:r w:rsidRPr="003062AA">
        <w:rPr>
          <w:rFonts w:asciiTheme="majorHAnsi" w:hAnsiTheme="majorHAnsi" w:cstheme="majorHAnsi"/>
          <w:sz w:val="24"/>
          <w:szCs w:val="24"/>
        </w:rPr>
        <w:t>Administrator  ...</w:t>
      </w:r>
      <w:proofErr w:type="gramEnd"/>
      <w:r w:rsidRPr="003062AA">
        <w:rPr>
          <w:rFonts w:asciiTheme="majorHAnsi" w:hAnsiTheme="majorHAnsi" w:cstheme="majorHAnsi"/>
          <w:sz w:val="24"/>
          <w:szCs w:val="24"/>
        </w:rPr>
        <w:t xml:space="preserve"> Other</w:t>
      </w:r>
    </w:p>
    <w:p w14:paraId="379F9A6A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0F3A0CA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1D6C156A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567E478B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Please specify what your job is:</w:t>
      </w:r>
    </w:p>
    <w:p w14:paraId="458B8224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________________________________________________________________</w:t>
      </w:r>
    </w:p>
    <w:p w14:paraId="68894128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4957A63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062AA" w:rsidRPr="003062AA" w14:paraId="00238E38" w14:textId="77777777">
        <w:tc>
          <w:tcPr>
            <w:tcW w:w="50" w:type="dxa"/>
          </w:tcPr>
          <w:p w14:paraId="25852685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2697DEBE" wp14:editId="2B48DB6B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139BE9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5E5121DF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Do you currently work with patients with suspected or confirmed COVID-19?</w:t>
      </w:r>
    </w:p>
    <w:p w14:paraId="698D435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o </w:t>
      </w:r>
    </w:p>
    <w:p w14:paraId="6B5D9747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I work on COVID patient care remotely only (not face-to-face) </w:t>
      </w:r>
    </w:p>
    <w:p w14:paraId="008178DB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I work directly with COVID patients </w:t>
      </w:r>
    </w:p>
    <w:p w14:paraId="020618FE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3EF97AED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062AA" w:rsidRPr="003062AA" w14:paraId="51060F02" w14:textId="77777777">
        <w:tc>
          <w:tcPr>
            <w:tcW w:w="50" w:type="dxa"/>
          </w:tcPr>
          <w:p w14:paraId="03EDB359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25165AC9" wp14:editId="65A58C5C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7AA9F9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CD7A507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lastRenderedPageBreak/>
        <w:t>Prior to the COVID-19 pandemic, were you diagnosed with any of the following mental health conditions? Check all that apply.</w:t>
      </w:r>
    </w:p>
    <w:p w14:paraId="67E2C2D9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Depression </w:t>
      </w:r>
    </w:p>
    <w:p w14:paraId="0159FFB6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Generalized anxiety disorder </w:t>
      </w:r>
    </w:p>
    <w:p w14:paraId="74B3ACC6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PTSD </w:t>
      </w:r>
    </w:p>
    <w:p w14:paraId="2BF828F5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Panic disorder </w:t>
      </w:r>
    </w:p>
    <w:p w14:paraId="6A481C23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Obsessive compulsive disorder </w:t>
      </w:r>
    </w:p>
    <w:p w14:paraId="6B6C6273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Eating disorder </w:t>
      </w:r>
    </w:p>
    <w:p w14:paraId="3809B9A8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lcohol use disorder </w:t>
      </w:r>
    </w:p>
    <w:p w14:paraId="682440D0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Substance use disorder </w:t>
      </w:r>
    </w:p>
    <w:p w14:paraId="51D76326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Insomnia </w:t>
      </w:r>
    </w:p>
    <w:p w14:paraId="4F037EBF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DHD </w:t>
      </w:r>
    </w:p>
    <w:p w14:paraId="54224C56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Other __________________________________________________</w:t>
      </w:r>
    </w:p>
    <w:p w14:paraId="42D76F1C" w14:textId="77777777" w:rsidR="00CB48BB" w:rsidRPr="003062AA" w:rsidRDefault="00021BC1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one </w:t>
      </w:r>
    </w:p>
    <w:p w14:paraId="28A34B11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1B838998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20424B76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A55AD09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State of the hospital/clinic where you work</w:t>
      </w:r>
    </w:p>
    <w:p w14:paraId="33DBEA78" w14:textId="77777777" w:rsidR="00CB48BB" w:rsidRPr="003062AA" w:rsidRDefault="00021BC1">
      <w:pPr>
        <w:pStyle w:val="Dropdown"/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▼ Alabama ... Wyoming</w:t>
      </w:r>
    </w:p>
    <w:p w14:paraId="16BEB9EA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DEF01F4" w14:textId="77777777" w:rsidR="00CB48BB" w:rsidRPr="003062AA" w:rsidRDefault="00021BC1">
      <w:pPr>
        <w:pStyle w:val="BlockEnd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End of Block: Hospital questions</w:t>
      </w:r>
    </w:p>
    <w:p w14:paraId="452AAD1B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7BFB18FA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57D2CBD8" w14:textId="77777777" w:rsidR="00CB48BB" w:rsidRPr="003062AA" w:rsidRDefault="00021BC1">
      <w:p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br w:type="page"/>
      </w:r>
    </w:p>
    <w:p w14:paraId="3A8C9F7E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3FCF759F" w14:textId="77777777" w:rsidR="00CB48BB" w:rsidRPr="003062AA" w:rsidRDefault="00021BC1">
      <w:pPr>
        <w:pStyle w:val="BlockStart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Start of Block: Social support</w:t>
      </w:r>
    </w:p>
    <w:p w14:paraId="5A16DA71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39C7060E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3401B3C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Since the COVID-19 pandemic, could you have used more emotional support than you received?</w:t>
      </w:r>
    </w:p>
    <w:p w14:paraId="6D617F9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a lot more </w:t>
      </w:r>
    </w:p>
    <w:p w14:paraId="5068F044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some more </w:t>
      </w:r>
    </w:p>
    <w:p w14:paraId="64D638E4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a little more </w:t>
      </w:r>
    </w:p>
    <w:p w14:paraId="09517B04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o </w:t>
      </w:r>
    </w:p>
    <w:p w14:paraId="15E9096B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30BC6D76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062AA" w:rsidRPr="003062AA" w14:paraId="306133DC" w14:textId="77777777">
        <w:tc>
          <w:tcPr>
            <w:tcW w:w="50" w:type="dxa"/>
          </w:tcPr>
          <w:p w14:paraId="47C01E8F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7225F0E3" wp14:editId="34972E86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0F4595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10ED239F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Do you have children who require childcare?</w:t>
      </w:r>
    </w:p>
    <w:p w14:paraId="747C50F7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 </w:t>
      </w:r>
    </w:p>
    <w:p w14:paraId="603B1B80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o </w:t>
      </w:r>
    </w:p>
    <w:p w14:paraId="569ADC6F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E076D7D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062AA" w:rsidRPr="003062AA" w14:paraId="7069B616" w14:textId="77777777">
        <w:tc>
          <w:tcPr>
            <w:tcW w:w="50" w:type="dxa"/>
          </w:tcPr>
          <w:p w14:paraId="4DFFFBBF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26E0A079" wp14:editId="12791AFA">
                  <wp:extent cx="228600" cy="228600"/>
                  <wp:effectExtent l="0" t="0" r="0" b="0"/>
                  <wp:docPr id="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7B52D2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024FA42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Since COVID-19, could you have used more support with childcare than you received?</w:t>
      </w:r>
    </w:p>
    <w:p w14:paraId="55A1AA1D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o, I have enough childcare support. </w:t>
      </w:r>
    </w:p>
    <w:p w14:paraId="3608095B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I need a little bit more childcare support. </w:t>
      </w:r>
    </w:p>
    <w:p w14:paraId="6D5BB455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Yes, I need a lot more childcare support. </w:t>
      </w:r>
    </w:p>
    <w:p w14:paraId="72221DA2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1D7BA54" w14:textId="77777777" w:rsidR="00CB48BB" w:rsidRPr="003062AA" w:rsidRDefault="00021BC1">
      <w:pPr>
        <w:pStyle w:val="BlockEnd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End of Block: Social support</w:t>
      </w:r>
    </w:p>
    <w:p w14:paraId="6C13E056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752DBCD2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76B1AF22" w14:textId="77777777" w:rsidR="00CB48BB" w:rsidRPr="003062AA" w:rsidRDefault="00021BC1">
      <w:pPr>
        <w:pStyle w:val="BlockStart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Start of Block: Team cohesion</w:t>
      </w:r>
    </w:p>
    <w:p w14:paraId="1998AC75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111CB6C9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lastRenderedPageBreak/>
        <w:t>How much do you agree with the following statements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52"/>
        <w:gridCol w:w="1538"/>
        <w:gridCol w:w="1538"/>
        <w:gridCol w:w="1512"/>
        <w:gridCol w:w="1493"/>
        <w:gridCol w:w="1527"/>
      </w:tblGrid>
      <w:tr w:rsidR="003062AA" w:rsidRPr="003062AA" w14:paraId="1D96EB3A" w14:textId="77777777" w:rsidTr="00CB4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9CEBED" w14:textId="77777777" w:rsidR="00CB48BB" w:rsidRPr="003062AA" w:rsidRDefault="00CB48BB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013B1B3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Strongly Disagree</w:t>
            </w:r>
          </w:p>
        </w:tc>
        <w:tc>
          <w:tcPr>
            <w:tcW w:w="1596" w:type="dxa"/>
          </w:tcPr>
          <w:p w14:paraId="4E94E842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Disagree</w:t>
            </w:r>
          </w:p>
        </w:tc>
        <w:tc>
          <w:tcPr>
            <w:tcW w:w="1596" w:type="dxa"/>
          </w:tcPr>
          <w:p w14:paraId="419F09B6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Neutral</w:t>
            </w:r>
          </w:p>
        </w:tc>
        <w:tc>
          <w:tcPr>
            <w:tcW w:w="1596" w:type="dxa"/>
          </w:tcPr>
          <w:p w14:paraId="0D446DE0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Agree</w:t>
            </w:r>
          </w:p>
        </w:tc>
        <w:tc>
          <w:tcPr>
            <w:tcW w:w="1596" w:type="dxa"/>
          </w:tcPr>
          <w:p w14:paraId="1537ED4A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Strongly Agree</w:t>
            </w:r>
          </w:p>
        </w:tc>
      </w:tr>
      <w:tr w:rsidR="003062AA" w:rsidRPr="003062AA" w14:paraId="0AEB04C1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CAE484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When there is conflict in my hospital/ clinic team, the people involved usually talk it out and resolve the problem successfully. </w:t>
            </w:r>
          </w:p>
        </w:tc>
        <w:tc>
          <w:tcPr>
            <w:tcW w:w="1596" w:type="dxa"/>
          </w:tcPr>
          <w:p w14:paraId="1FAD6AA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AE071B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F76468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77D725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298CC8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4340123D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220BF2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proofErr w:type="gramStart"/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All of</w:t>
            </w:r>
            <w:proofErr w:type="gramEnd"/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the staff participates in important decisions about clinical operations.  </w:t>
            </w:r>
          </w:p>
        </w:tc>
        <w:tc>
          <w:tcPr>
            <w:tcW w:w="1596" w:type="dxa"/>
          </w:tcPr>
          <w:p w14:paraId="363126B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6A7389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832A0DE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9523E5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32E535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090EE0A8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087BA4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My hospital team has been a great source of support to get through the pandemic. </w:t>
            </w:r>
          </w:p>
        </w:tc>
        <w:tc>
          <w:tcPr>
            <w:tcW w:w="1596" w:type="dxa"/>
          </w:tcPr>
          <w:p w14:paraId="3C7BEF0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98D14E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468322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C5886E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B3B9D5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05D9597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CD314D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The staff members of this department very frequently feel overwhelmed by the work demands. </w:t>
            </w:r>
          </w:p>
        </w:tc>
        <w:tc>
          <w:tcPr>
            <w:tcW w:w="1596" w:type="dxa"/>
          </w:tcPr>
          <w:p w14:paraId="4CE9072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2C4352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C3774F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68F7EE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A05175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73121053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4076AD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upervisors are available for consultation on problems.  </w:t>
            </w:r>
          </w:p>
        </w:tc>
        <w:tc>
          <w:tcPr>
            <w:tcW w:w="1596" w:type="dxa"/>
          </w:tcPr>
          <w:p w14:paraId="5115CD3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C6EDFA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8691E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99870B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829B502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7286488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093112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My supervisor acknowledges the work that I do for the team. </w:t>
            </w:r>
          </w:p>
        </w:tc>
        <w:tc>
          <w:tcPr>
            <w:tcW w:w="1596" w:type="dxa"/>
          </w:tcPr>
          <w:p w14:paraId="56AC4F3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B66C18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01A15E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3C726E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A2CE3B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2D70E176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A57DB7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I am inspired by the work of my team and colleagues. </w:t>
            </w:r>
          </w:p>
        </w:tc>
        <w:tc>
          <w:tcPr>
            <w:tcW w:w="1596" w:type="dxa"/>
          </w:tcPr>
          <w:p w14:paraId="7ED493D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C37BDE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17DF07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77E9DA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F73181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5E8625EF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5B6A3942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15238759" w14:textId="77777777" w:rsidR="00CB48BB" w:rsidRPr="003062AA" w:rsidRDefault="00021BC1">
      <w:pPr>
        <w:pStyle w:val="BlockEnd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End of Block: Team cohesion</w:t>
      </w:r>
    </w:p>
    <w:p w14:paraId="0F0C2A2A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60BA5603" w14:textId="77777777" w:rsidR="00CB48BB" w:rsidRPr="003062AA" w:rsidRDefault="00021BC1">
      <w:pPr>
        <w:pStyle w:val="BlockStart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Start of Block: Gender discrimination</w:t>
      </w:r>
    </w:p>
    <w:p w14:paraId="6782993D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183DA56F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Since January 2020, how often have you been treated unfairly based on your gender?</w:t>
      </w:r>
    </w:p>
    <w:p w14:paraId="100058DC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ever </w:t>
      </w:r>
    </w:p>
    <w:p w14:paraId="785DB8F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Once in awhile </w:t>
      </w:r>
    </w:p>
    <w:p w14:paraId="3E8E2C7B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Sometimes </w:t>
      </w:r>
    </w:p>
    <w:p w14:paraId="6F4D469E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 lot </w:t>
      </w:r>
    </w:p>
    <w:p w14:paraId="029B16BC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Most of the time </w:t>
      </w:r>
    </w:p>
    <w:p w14:paraId="12C3DD2D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lmost all the time </w:t>
      </w:r>
    </w:p>
    <w:p w14:paraId="7F08C7A3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EDFA337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34853725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5A148D3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Please describe the instance(s) when you were treated unfairly based on your gender since January 2020. What happened and how did it make you feel?</w:t>
      </w:r>
    </w:p>
    <w:p w14:paraId="4773C44F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________________________________________________________________</w:t>
      </w:r>
    </w:p>
    <w:p w14:paraId="3F3ED5B4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________________________________________________________________</w:t>
      </w:r>
    </w:p>
    <w:p w14:paraId="68992D69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________________________________________________________________</w:t>
      </w:r>
    </w:p>
    <w:p w14:paraId="576FF8DF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________________________________________________________________</w:t>
      </w:r>
    </w:p>
    <w:p w14:paraId="7DAB7A25" w14:textId="77777777" w:rsidR="00CB48BB" w:rsidRPr="003062AA" w:rsidRDefault="00021BC1">
      <w:pPr>
        <w:pStyle w:val="TextEntryLine"/>
        <w:ind w:firstLine="400"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lastRenderedPageBreak/>
        <w:t>________________________________________________________________</w:t>
      </w:r>
    </w:p>
    <w:p w14:paraId="3679D64D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B1F215C" w14:textId="77777777" w:rsidR="00CB48BB" w:rsidRPr="003062AA" w:rsidRDefault="00021BC1">
      <w:pPr>
        <w:pStyle w:val="BlockEnd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End of Block: Gender discrimination</w:t>
      </w:r>
    </w:p>
    <w:p w14:paraId="744FBB02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p w14:paraId="31C62DD8" w14:textId="77777777" w:rsidR="00CB48BB" w:rsidRPr="003062AA" w:rsidRDefault="00021BC1">
      <w:pPr>
        <w:pStyle w:val="BlockStart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Start of Block: General Ethnic Discrimination Scal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062AA" w:rsidRPr="003062AA" w14:paraId="25976D2B" w14:textId="77777777">
        <w:tc>
          <w:tcPr>
            <w:tcW w:w="50" w:type="dxa"/>
          </w:tcPr>
          <w:p w14:paraId="1AD98386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noProof/>
                <w:sz w:val="24"/>
                <w:szCs w:val="24"/>
              </w:rPr>
              <w:drawing>
                <wp:inline distT="0" distB="0" distL="0" distR="0" wp14:anchorId="251EB45B" wp14:editId="25F9D330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43DB05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6F3624D5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We are interested in your experiences with racism. As you answer the questions below, please think about your experiences since the beginning of the pandemic, from January </w:t>
      </w:r>
      <w:r w:rsidRPr="003062AA">
        <w:rPr>
          <w:rFonts w:asciiTheme="majorHAnsi" w:hAnsiTheme="majorHAnsi" w:cstheme="majorHAnsi"/>
          <w:sz w:val="24"/>
          <w:szCs w:val="24"/>
        </w:rPr>
        <w:lastRenderedPageBreak/>
        <w:t>2020 until now. For each question, please choose the answer that best captures the things that have happened to you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64"/>
        <w:gridCol w:w="1049"/>
        <w:gridCol w:w="1018"/>
        <w:gridCol w:w="1431"/>
        <w:gridCol w:w="873"/>
        <w:gridCol w:w="994"/>
        <w:gridCol w:w="1091"/>
        <w:gridCol w:w="940"/>
      </w:tblGrid>
      <w:tr w:rsidR="003062AA" w:rsidRPr="003062AA" w14:paraId="5D784946" w14:textId="77777777" w:rsidTr="00CB4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B2FED4D" w14:textId="77777777" w:rsidR="00CB48BB" w:rsidRPr="003062AA" w:rsidRDefault="00CB48BB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8AF686E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Never</w:t>
            </w:r>
          </w:p>
        </w:tc>
        <w:tc>
          <w:tcPr>
            <w:tcW w:w="1197" w:type="dxa"/>
          </w:tcPr>
          <w:p w14:paraId="0C462C6A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gramStart"/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Once in a while</w:t>
            </w:r>
            <w:proofErr w:type="gramEnd"/>
          </w:p>
        </w:tc>
        <w:tc>
          <w:tcPr>
            <w:tcW w:w="1197" w:type="dxa"/>
          </w:tcPr>
          <w:p w14:paraId="7B2299EC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Sometimes</w:t>
            </w:r>
          </w:p>
        </w:tc>
        <w:tc>
          <w:tcPr>
            <w:tcW w:w="1197" w:type="dxa"/>
          </w:tcPr>
          <w:p w14:paraId="7977F482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A lot</w:t>
            </w:r>
          </w:p>
        </w:tc>
        <w:tc>
          <w:tcPr>
            <w:tcW w:w="1197" w:type="dxa"/>
          </w:tcPr>
          <w:p w14:paraId="09EC1026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Most of the time</w:t>
            </w:r>
          </w:p>
        </w:tc>
        <w:tc>
          <w:tcPr>
            <w:tcW w:w="1197" w:type="dxa"/>
          </w:tcPr>
          <w:p w14:paraId="40342B17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Almost all the time</w:t>
            </w:r>
          </w:p>
        </w:tc>
        <w:tc>
          <w:tcPr>
            <w:tcW w:w="1197" w:type="dxa"/>
          </w:tcPr>
          <w:p w14:paraId="2C65EE6B" w14:textId="77777777" w:rsidR="00CB48BB" w:rsidRPr="003062AA" w:rsidRDefault="00021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N/A</w:t>
            </w:r>
          </w:p>
        </w:tc>
      </w:tr>
      <w:tr w:rsidR="003062AA" w:rsidRPr="003062AA" w14:paraId="4A012B9C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A9FEA6E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teachers and professors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because of your race/ethnic group? </w:t>
            </w:r>
          </w:p>
        </w:tc>
        <w:tc>
          <w:tcPr>
            <w:tcW w:w="1197" w:type="dxa"/>
          </w:tcPr>
          <w:p w14:paraId="13F15C4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D6E9D6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798A74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655E6C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882F23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292782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819348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65D7C8E1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9F2D039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Since January 2020, how often have you been treated unfairly by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your employers, </w:t>
            </w:r>
            <w:proofErr w:type="gramStart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bosses</w:t>
            </w:r>
            <w:proofErr w:type="gramEnd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and supervisors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because of your race/ethnic group? </w:t>
            </w:r>
          </w:p>
        </w:tc>
        <w:tc>
          <w:tcPr>
            <w:tcW w:w="1197" w:type="dxa"/>
          </w:tcPr>
          <w:p w14:paraId="632AD84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DB8C14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3DBFA0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91345E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36D1EE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C46A2E2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CE3AFB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723AF11F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24246B1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your co-workers, fellow </w:t>
            </w:r>
            <w:proofErr w:type="gramStart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students</w:t>
            </w:r>
            <w:proofErr w:type="gramEnd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and colleagues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639EBDCE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BE468F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49ACEF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203161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B73AFA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02642B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6DAC81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4A8F15B1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A411923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patients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0E6E3CB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61B182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879B54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02C585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045922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805349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ABE88B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0EDB1E4F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E3FF8E5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Since January 2020, how often have you been treated unfairly by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people in service jobs (by store clerks, waiters, bartenders, bank tellers and others)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because of your race/ethnic group? </w:t>
            </w:r>
          </w:p>
        </w:tc>
        <w:tc>
          <w:tcPr>
            <w:tcW w:w="1197" w:type="dxa"/>
          </w:tcPr>
          <w:p w14:paraId="273C61F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287862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432EB0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06E2E8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DFAB3A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5C9D3C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ACE13D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9DFDF98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72666F6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strangers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6748AFE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A91F8A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FD0B8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2B0840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8C6B52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A2139A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7AD2E8F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8A49CEC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C91942C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people in helping jobs (by doctors, nurses, psychiatrists, case workers, dentists, school counselors, therapists, social </w:t>
            </w:r>
            <w:proofErr w:type="gramStart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workers</w:t>
            </w:r>
            <w:proofErr w:type="gramEnd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and others)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37EE408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A2EBED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E5BBCE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06AEDB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12E72C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DF6FCD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74E79D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58FAB471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E24DA94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neighbors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66E25F9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57A1F9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919ACE2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90A1E3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435DBB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13B4DCE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B24AC8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C38645F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4E93C41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Since January 2020, how often have you been treated unfairly by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institutions (schools, universities, law firms, the police, the courts, the Department of Social Services, the Unemployment </w:t>
            </w:r>
            <w:proofErr w:type="gramStart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Office</w:t>
            </w:r>
            <w:proofErr w:type="gramEnd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and others)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22B93DFE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78BEB7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DD575A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10E277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70D87E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D238A2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778B15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30B831CD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A6F5D77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you been treated unfairly by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people that you thought were your friends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because of your race/ethnic group? </w:t>
            </w:r>
          </w:p>
        </w:tc>
        <w:tc>
          <w:tcPr>
            <w:tcW w:w="1197" w:type="dxa"/>
          </w:tcPr>
          <w:p w14:paraId="5D61669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AA5A5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E58BC7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D43A4B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7128E6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DEE707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F5D7E0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67FA60A5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55B50DA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Since January 2020, how often have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you been accused or suspected of doing something wrong (such as stealing, cheating, not doing your share of work, or breaking the law) 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because of your race/ethnic group? </w:t>
            </w:r>
          </w:p>
        </w:tc>
        <w:tc>
          <w:tcPr>
            <w:tcW w:w="1197" w:type="dxa"/>
          </w:tcPr>
          <w:p w14:paraId="3B398AB2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98A9DC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5D4210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603F0C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039812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91B795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E0A30A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A7FB8A5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B5A8744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people misunderstood your intentions and motives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because of your race/ethnic group? </w:t>
            </w:r>
          </w:p>
        </w:tc>
        <w:tc>
          <w:tcPr>
            <w:tcW w:w="1197" w:type="dxa"/>
          </w:tcPr>
          <w:p w14:paraId="2B03EFB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10FA87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0BF3339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21D08E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EEBF8D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DB5FEEF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A0204D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415D859F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0DB48F1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did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you want to tell someone off for being racist towards you but didn't say anything?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</w:tcPr>
          <w:p w14:paraId="678A057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5007DBF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EE4E83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EAD926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3D615D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70FC6B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346775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7EB77475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BDBFB02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Since January 2020, how often have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you been </w:t>
            </w:r>
            <w:proofErr w:type="gramStart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really angry</w:t>
            </w:r>
            <w:proofErr w:type="gramEnd"/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about something racist that was done to you?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</w:tcPr>
          <w:p w14:paraId="013948D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DABC35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1717750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8FAF87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1AB87F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F24B868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EC3203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177AE98F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EFB9939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Since January 2020, how often have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you been forced to take drastic steps (such as filing a grievance, filing a lawsuit, quitting your job, moving away, and other action) to deal with some racist thing that was done to you?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</w:tcPr>
          <w:p w14:paraId="75320F1F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C7B1C4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9F8F87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F60757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2877C0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2AEB11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2CC022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5808556E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15EDBB4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you been called a racist name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? </w:t>
            </w:r>
          </w:p>
        </w:tc>
        <w:tc>
          <w:tcPr>
            <w:tcW w:w="1197" w:type="dxa"/>
          </w:tcPr>
          <w:p w14:paraId="0F1F708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42D4A6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88C3D51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719157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859ED57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CF324C2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6D5ED96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640FA681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2C230CE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Since January 2020, how often have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you gotten into an argument or a fight about something racist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that was done to you or done to another member of your race/ethnic group? </w:t>
            </w:r>
          </w:p>
        </w:tc>
        <w:tc>
          <w:tcPr>
            <w:tcW w:w="1197" w:type="dxa"/>
          </w:tcPr>
          <w:p w14:paraId="7ED7327D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0B8D594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DE6657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ACF196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60EBE2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EA2361C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002BCBE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062AA" w:rsidRPr="003062AA" w14:paraId="47E49714" w14:textId="77777777" w:rsidTr="00CB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77388C4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Since January 2020, how often have </w:t>
            </w:r>
            <w:r w:rsidRPr="003062AA">
              <w:rPr>
                <w:rFonts w:asciiTheme="majorHAnsi" w:hAnsiTheme="majorHAnsi" w:cstheme="majorHAnsi"/>
                <w:b/>
                <w:sz w:val="24"/>
                <w:szCs w:val="24"/>
              </w:rPr>
              <w:t>you been made fun of, picked on, pushed, shoved, hit, or threatened with harms</w:t>
            </w: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 xml:space="preserve"> because of your race/ethnic group? </w:t>
            </w:r>
          </w:p>
        </w:tc>
        <w:tc>
          <w:tcPr>
            <w:tcW w:w="1197" w:type="dxa"/>
          </w:tcPr>
          <w:p w14:paraId="3652A23E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B26F29A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035BBC3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870FC0F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182AB95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CFD4EB2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CC0B4CB" w14:textId="77777777" w:rsidR="00CB48BB" w:rsidRPr="003062AA" w:rsidRDefault="00CB48B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2784B11C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288B46A8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2225973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1"/>
        <w:gridCol w:w="8009"/>
      </w:tblGrid>
      <w:tr w:rsidR="003062AA" w:rsidRPr="003062AA" w14:paraId="5CDA28B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ACE5003" w14:textId="77777777" w:rsidR="00CB48BB" w:rsidRPr="003062AA" w:rsidRDefault="00021BC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7E08EFB" w14:textId="77777777" w:rsidR="00CB48BB" w:rsidRPr="003062AA" w:rsidRDefault="00CB48BB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385A0100" w14:textId="77777777" w:rsidR="00CB48BB" w:rsidRPr="003062AA" w:rsidRDefault="00021BC1">
      <w:p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062AA" w:rsidRPr="003062AA" w14:paraId="48DA17BE" w14:textId="77777777">
        <w:tc>
          <w:tcPr>
            <w:tcW w:w="50" w:type="dxa"/>
          </w:tcPr>
          <w:p w14:paraId="6FE54021" w14:textId="77777777" w:rsidR="00CB48BB" w:rsidRPr="003062AA" w:rsidRDefault="00021BC1">
            <w:pPr>
              <w:keepNext/>
              <w:rPr>
                <w:rFonts w:asciiTheme="majorHAnsi" w:hAnsiTheme="majorHAnsi" w:cstheme="majorHAnsi"/>
                <w:sz w:val="24"/>
                <w:szCs w:val="24"/>
              </w:rPr>
            </w:pPr>
            <w:r w:rsidRPr="003062AA">
              <w:rPr>
                <w:rFonts w:asciiTheme="majorHAnsi" w:hAnsiTheme="majorHAnsi" w:cstheme="maj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7C27A0E4" wp14:editId="17543D79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CDA146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78B0DEAE" w14:textId="77777777" w:rsidR="00CB48BB" w:rsidRPr="003062AA" w:rsidRDefault="00021BC1">
      <w:pPr>
        <w:keepNext/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>How different would your life be now if you had not been treated in a racist and unfair way?</w:t>
      </w:r>
    </w:p>
    <w:p w14:paraId="345BBAEA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The same as it is now </w:t>
      </w:r>
    </w:p>
    <w:p w14:paraId="3E1E66AB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A little different </w:t>
      </w:r>
    </w:p>
    <w:p w14:paraId="2F5588C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Different in a few ways </w:t>
      </w:r>
    </w:p>
    <w:p w14:paraId="7F6D589D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Different in a lot of ways </w:t>
      </w:r>
    </w:p>
    <w:p w14:paraId="20ED77D2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Different in most ways </w:t>
      </w:r>
    </w:p>
    <w:p w14:paraId="511A85A2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Totally different </w:t>
      </w:r>
    </w:p>
    <w:p w14:paraId="01858999" w14:textId="77777777" w:rsidR="00CB48BB" w:rsidRPr="003062AA" w:rsidRDefault="00021BC1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  <w:sz w:val="24"/>
          <w:szCs w:val="24"/>
        </w:rPr>
      </w:pPr>
      <w:r w:rsidRPr="003062AA">
        <w:rPr>
          <w:rFonts w:asciiTheme="majorHAnsi" w:hAnsiTheme="majorHAnsi" w:cstheme="majorHAnsi"/>
          <w:sz w:val="24"/>
          <w:szCs w:val="24"/>
        </w:rPr>
        <w:t xml:space="preserve">N/A </w:t>
      </w:r>
    </w:p>
    <w:p w14:paraId="7AFC5BB7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3E5770F8" w14:textId="77777777" w:rsidR="00CB48BB" w:rsidRPr="003062AA" w:rsidRDefault="00CB48BB">
      <w:pPr>
        <w:pStyle w:val="QuestionSeparator"/>
        <w:rPr>
          <w:rFonts w:asciiTheme="majorHAnsi" w:hAnsiTheme="majorHAnsi" w:cstheme="majorHAnsi"/>
          <w:sz w:val="24"/>
          <w:szCs w:val="24"/>
        </w:rPr>
      </w:pPr>
    </w:p>
    <w:p w14:paraId="3B95B847" w14:textId="77777777" w:rsidR="00CB48BB" w:rsidRPr="003062AA" w:rsidRDefault="00CB48BB">
      <w:pPr>
        <w:rPr>
          <w:rFonts w:asciiTheme="majorHAnsi" w:hAnsiTheme="majorHAnsi" w:cstheme="majorHAnsi"/>
          <w:sz w:val="24"/>
          <w:szCs w:val="24"/>
        </w:rPr>
      </w:pPr>
    </w:p>
    <w:p w14:paraId="038BE8FE" w14:textId="77777777" w:rsidR="00CB48BB" w:rsidRPr="003062AA" w:rsidRDefault="00021BC1">
      <w:pPr>
        <w:pStyle w:val="BlockEndLabel"/>
        <w:rPr>
          <w:rFonts w:asciiTheme="majorHAnsi" w:hAnsiTheme="majorHAnsi" w:cstheme="majorHAnsi"/>
          <w:color w:val="auto"/>
          <w:sz w:val="24"/>
          <w:szCs w:val="24"/>
        </w:rPr>
      </w:pPr>
      <w:r w:rsidRPr="003062AA">
        <w:rPr>
          <w:rFonts w:asciiTheme="majorHAnsi" w:hAnsiTheme="majorHAnsi" w:cstheme="majorHAnsi"/>
          <w:color w:val="auto"/>
          <w:sz w:val="24"/>
          <w:szCs w:val="24"/>
        </w:rPr>
        <w:t>End of Block: General Ethnic Discrimination Scale</w:t>
      </w:r>
    </w:p>
    <w:p w14:paraId="29760BFA" w14:textId="77777777" w:rsidR="00CB48BB" w:rsidRPr="003062AA" w:rsidRDefault="00CB48BB">
      <w:pPr>
        <w:pStyle w:val="BlockSeparator"/>
        <w:rPr>
          <w:rFonts w:asciiTheme="majorHAnsi" w:hAnsiTheme="majorHAnsi" w:cstheme="majorHAnsi"/>
          <w:color w:val="auto"/>
          <w:sz w:val="24"/>
          <w:szCs w:val="24"/>
        </w:rPr>
      </w:pPr>
    </w:p>
    <w:sectPr w:rsidR="00CB48BB" w:rsidRPr="003062A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EFE5F" w14:textId="77777777" w:rsidR="00955EED" w:rsidRDefault="00021BC1">
      <w:pPr>
        <w:spacing w:line="240" w:lineRule="auto"/>
      </w:pPr>
      <w:r>
        <w:separator/>
      </w:r>
    </w:p>
  </w:endnote>
  <w:endnote w:type="continuationSeparator" w:id="0">
    <w:p w14:paraId="34564A59" w14:textId="77777777" w:rsidR="00955EED" w:rsidRDefault="00021B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73652" w14:textId="77777777" w:rsidR="00EB001B" w:rsidRDefault="00021BC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1FBA5FB" w14:textId="77777777" w:rsidR="00EB001B" w:rsidRDefault="006D10C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3CFA2" w14:textId="77777777" w:rsidR="00EB001B" w:rsidRDefault="00021BC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21130ED" w14:textId="77777777" w:rsidR="00EB001B" w:rsidRDefault="006D10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6D76C" w14:textId="77777777" w:rsidR="00955EED" w:rsidRDefault="00021BC1">
      <w:pPr>
        <w:spacing w:line="240" w:lineRule="auto"/>
      </w:pPr>
      <w:r>
        <w:separator/>
      </w:r>
    </w:p>
  </w:footnote>
  <w:footnote w:type="continuationSeparator" w:id="0">
    <w:p w14:paraId="22275D44" w14:textId="77777777" w:rsidR="00955EED" w:rsidRDefault="00021B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2FE00" w14:textId="77777777" w:rsidR="00955EED" w:rsidRDefault="00021BC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47393570">
    <w:abstractNumId w:val="2"/>
  </w:num>
  <w:num w:numId="2" w16cid:durableId="782380288">
    <w:abstractNumId w:val="1"/>
  </w:num>
  <w:num w:numId="3" w16cid:durableId="853567722">
    <w:abstractNumId w:val="3"/>
  </w:num>
  <w:num w:numId="4" w16cid:durableId="61783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21BC1"/>
    <w:rsid w:val="003062AA"/>
    <w:rsid w:val="00381C54"/>
    <w:rsid w:val="006D10C6"/>
    <w:rsid w:val="009552F4"/>
    <w:rsid w:val="00955EED"/>
    <w:rsid w:val="00B70267"/>
    <w:rsid w:val="00C362D3"/>
    <w:rsid w:val="00CB48BB"/>
    <w:rsid w:val="00E24667"/>
    <w:rsid w:val="00F22B15"/>
    <w:rsid w:val="00FA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7DFD"/>
  <w15:docId w15:val="{9F7A6CC8-A67F-49EB-86B6-B50601EC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1043</Words>
  <Characters>5951</Characters>
  <Application>Microsoft Office Word</Application>
  <DocSecurity>0</DocSecurity>
  <Lines>49</Lines>
  <Paragraphs>13</Paragraphs>
  <ScaleCrop>false</ScaleCrop>
  <Company>Qualtrics</Company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_HCWs experience during COVID-19 pandemic</dc:title>
  <dc:subject/>
  <dc:creator>Qualtrics</dc:creator>
  <cp:keywords/>
  <dc:description/>
  <cp:lastModifiedBy>Hennein, Rachel</cp:lastModifiedBy>
  <cp:revision>9</cp:revision>
  <dcterms:created xsi:type="dcterms:W3CDTF">2022-12-04T17:24:00Z</dcterms:created>
  <dcterms:modified xsi:type="dcterms:W3CDTF">2023-01-08T18:09:00Z</dcterms:modified>
</cp:coreProperties>
</file>